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B42F88" w14:textId="77777777" w:rsidR="002B6D7E" w:rsidRPr="002B6D7E" w:rsidRDefault="002B6D7E">
      <w:pPr>
        <w:rPr>
          <w:rFonts w:ascii="Arial" w:hAnsi="Arial" w:cs="Arial"/>
          <w:b/>
          <w:bCs/>
          <w:sz w:val="32"/>
          <w:szCs w:val="32"/>
          <w:highlight w:val="yellow"/>
          <w:lang w:val="en-US"/>
        </w:rPr>
      </w:pPr>
      <w:r w:rsidRPr="002B6D7E">
        <w:rPr>
          <w:rFonts w:ascii="Arial" w:hAnsi="Arial" w:cs="Arial"/>
          <w:b/>
          <w:bCs/>
          <w:sz w:val="32"/>
          <w:szCs w:val="32"/>
          <w:highlight w:val="yellow"/>
          <w:lang w:val="en-US"/>
        </w:rPr>
        <w:t xml:space="preserve">S2 Table. Phyla association with Eating Regularity Index </w:t>
      </w:r>
    </w:p>
    <w:p w14:paraId="30AF7B26" w14:textId="74AEF9DB" w:rsidR="002B6D7E" w:rsidRPr="002B6D7E" w:rsidRDefault="002B6D7E">
      <w:pPr>
        <w:rPr>
          <w:rFonts w:ascii="Arial" w:hAnsi="Arial" w:cs="Arial"/>
          <w:sz w:val="20"/>
          <w:szCs w:val="20"/>
          <w:lang w:val="en-US"/>
        </w:rPr>
      </w:pPr>
      <w:r w:rsidRPr="002B6D7E">
        <w:rPr>
          <w:rFonts w:ascii="Arial" w:hAnsi="Arial" w:cs="Arial"/>
          <w:sz w:val="20"/>
          <w:szCs w:val="20"/>
          <w:highlight w:val="yellow"/>
          <w:lang w:val="en-US"/>
        </w:rPr>
        <w:t>R</w:t>
      </w:r>
      <w:r w:rsidRPr="002B6D7E">
        <w:rPr>
          <w:rFonts w:ascii="Arial" w:hAnsi="Arial" w:cs="Arial"/>
          <w:sz w:val="20"/>
          <w:szCs w:val="20"/>
          <w:lang w:val="en-US"/>
        </w:rPr>
        <w:t>esults of multilevel models and general linear models with the different Phyla as dependent variable and the Eating Regularity Index as independent variable</w:t>
      </w:r>
    </w:p>
    <w:tbl>
      <w:tblPr>
        <w:tblW w:w="127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20"/>
        <w:gridCol w:w="2260"/>
        <w:gridCol w:w="1085"/>
        <w:gridCol w:w="202"/>
        <w:gridCol w:w="3020"/>
        <w:gridCol w:w="2260"/>
        <w:gridCol w:w="911"/>
      </w:tblGrid>
      <w:tr w:rsidR="00825B32" w:rsidRPr="002B6D7E" w14:paraId="691EC3DE" w14:textId="77777777" w:rsidTr="002B6D7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661229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kern w:val="0"/>
                <w:sz w:val="28"/>
                <w:szCs w:val="28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b/>
                <w:color w:val="000000"/>
                <w:kern w:val="0"/>
                <w:sz w:val="28"/>
                <w:szCs w:val="28"/>
                <w:lang w:eastAsia="fr-CH"/>
                <w14:ligatures w14:val="none"/>
              </w:rPr>
              <w:t>Firmicute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D379D3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Estimate</w:t>
            </w:r>
            <w:proofErr w:type="spellEnd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± SEM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F55FB4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P valu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5643E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C36EEC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kern w:val="0"/>
                <w:sz w:val="28"/>
                <w:szCs w:val="28"/>
                <w:lang w:eastAsia="fr-CH"/>
                <w14:ligatures w14:val="none"/>
              </w:rPr>
            </w:pPr>
            <w:proofErr w:type="spellStart"/>
            <w:r w:rsidRPr="002B6D7E">
              <w:rPr>
                <w:rFonts w:ascii="Arial" w:eastAsia="Times New Roman" w:hAnsi="Arial" w:cs="Arial"/>
                <w:b/>
                <w:color w:val="000000"/>
                <w:kern w:val="0"/>
                <w:sz w:val="28"/>
                <w:szCs w:val="28"/>
                <w:lang w:eastAsia="fr-CH"/>
                <w14:ligatures w14:val="none"/>
              </w:rPr>
              <w:t>Bacteroidetes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8329C1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Estimate</w:t>
            </w:r>
            <w:proofErr w:type="spellEnd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± SEM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E598AC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P value</w:t>
            </w:r>
          </w:p>
        </w:tc>
      </w:tr>
      <w:tr w:rsidR="00825B32" w:rsidRPr="002B6D7E" w14:paraId="57C0C9D1" w14:textId="77777777" w:rsidTr="002B6D7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4CFD21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Intercep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7C0E5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002 ± 0.14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FC5DE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98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6A3B9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23D463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Intercep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7AE2F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107 ± 0.18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22135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572</w:t>
            </w:r>
          </w:p>
        </w:tc>
      </w:tr>
      <w:tr w:rsidR="00825B32" w:rsidRPr="002B6D7E" w14:paraId="57E2CA23" w14:textId="77777777" w:rsidTr="002B6D7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0B2F6B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Eating</w:t>
            </w:r>
            <w:proofErr w:type="spellEnd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</w:t>
            </w: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Regularity</w:t>
            </w:r>
            <w:proofErr w:type="spellEnd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Index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6E334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389 ± 0.11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718BD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0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CABC7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46D613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Eating</w:t>
            </w:r>
            <w:proofErr w:type="spellEnd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</w:t>
            </w: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Regularity</w:t>
            </w:r>
            <w:proofErr w:type="spellEnd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Index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F619C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125 ± 0.14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054D2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400</w:t>
            </w:r>
          </w:p>
        </w:tc>
      </w:tr>
      <w:tr w:rsidR="00825B32" w:rsidRPr="002B6D7E" w14:paraId="2B585B2E" w14:textId="77777777" w:rsidTr="002B6D7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71965A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val="en-US" w:eastAsia="fr-CH"/>
                <w14:ligatures w14:val="none"/>
              </w:rPr>
              <w:t>Ratio of meals from 7am to 7p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1DB47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val="en-US" w:eastAsia="fr-CH"/>
                <w14:ligatures w14:val="none"/>
              </w:rPr>
              <w:t xml:space="preserve"> </w:t>
            </w: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49 ± 0.12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611CD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bookmarkStart w:id="0" w:name="_GoBack"/>
            <w:bookmarkEnd w:id="0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696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5CB99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209C86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val="en-US" w:eastAsia="fr-CH"/>
                <w14:ligatures w14:val="none"/>
              </w:rPr>
              <w:t>Ratio of meals from 7am to 7p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1A8E8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val="en-US" w:eastAsia="fr-CH"/>
                <w14:ligatures w14:val="none"/>
              </w:rPr>
              <w:t xml:space="preserve"> </w:t>
            </w: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217 ± 0.16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9993B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177</w:t>
            </w:r>
          </w:p>
        </w:tc>
      </w:tr>
      <w:tr w:rsidR="00825B32" w:rsidRPr="002B6D7E" w14:paraId="485A57B3" w14:textId="77777777" w:rsidTr="002B6D7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AEB92B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Exact Ag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28F13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030 ± 0.00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78778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0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4EFF1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85D93A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Exact Ag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B5665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005 ± 0.00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E2FBD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217</w:t>
            </w:r>
          </w:p>
        </w:tc>
      </w:tr>
      <w:tr w:rsidR="00825B32" w:rsidRPr="002B6D7E" w14:paraId="6516A49F" w14:textId="77777777" w:rsidTr="002B6D7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E35966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Sex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9830F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045 ± 0.02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5AA98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5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E6263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91294A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Sex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9ADA2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013 ± 0.03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71112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671</w:t>
            </w:r>
          </w:p>
        </w:tc>
      </w:tr>
      <w:tr w:rsidR="00825B32" w:rsidRPr="002B6D7E" w14:paraId="02F38C82" w14:textId="77777777" w:rsidTr="002B6D7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B653BC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BreastFeeding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72352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051 ± 0.03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2DA54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11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EA4AE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D06AB8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BreastFeeding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B07EE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006 ± 0.04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C35AA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887</w:t>
            </w:r>
          </w:p>
        </w:tc>
      </w:tr>
      <w:tr w:rsidR="00825B32" w:rsidRPr="002B6D7E" w14:paraId="7F1DA50D" w14:textId="77777777" w:rsidTr="002B6D7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621138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Meals</w:t>
            </w:r>
            <w:proofErr w:type="spellEnd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</w:t>
            </w: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number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B81D0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021 ± 0.00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FEBB1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0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1CB0D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47A557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Meals</w:t>
            </w:r>
            <w:proofErr w:type="spellEnd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</w:t>
            </w: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number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EB893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001 ± 0.01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B9B32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900</w:t>
            </w:r>
          </w:p>
        </w:tc>
      </w:tr>
      <w:tr w:rsidR="00825B32" w:rsidRPr="002B6D7E" w14:paraId="26C4FC0D" w14:textId="77777777" w:rsidTr="002B6D7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51E666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BCQ Structur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0A880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005 ± 0.03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D2159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89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52E13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C5411B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BCQ Structur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F771D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018 ± 0.04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93FE4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679</w:t>
            </w:r>
          </w:p>
        </w:tc>
      </w:tr>
      <w:tr w:rsidR="00825B32" w:rsidRPr="002B6D7E" w14:paraId="77FCF214" w14:textId="77777777" w:rsidTr="002B6D7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639B0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01343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FFB22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222B0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9A3E4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10F2A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F6D9D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</w:tr>
      <w:tr w:rsidR="00825B32" w:rsidRPr="002B6D7E" w14:paraId="69915FD6" w14:textId="77777777" w:rsidTr="002B6D7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DFE57F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kern w:val="0"/>
                <w:sz w:val="28"/>
                <w:szCs w:val="28"/>
                <w:lang w:eastAsia="fr-CH"/>
                <w14:ligatures w14:val="none"/>
              </w:rPr>
            </w:pPr>
            <w:proofErr w:type="spellStart"/>
            <w:r w:rsidRPr="002B6D7E">
              <w:rPr>
                <w:rFonts w:ascii="Arial" w:eastAsia="Times New Roman" w:hAnsi="Arial" w:cs="Arial"/>
                <w:b/>
                <w:color w:val="000000"/>
                <w:kern w:val="0"/>
                <w:sz w:val="28"/>
                <w:szCs w:val="28"/>
                <w:lang w:eastAsia="fr-CH"/>
                <w14:ligatures w14:val="none"/>
              </w:rPr>
              <w:t>Proteobacteri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741945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Estimate</w:t>
            </w:r>
            <w:proofErr w:type="spellEnd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± SEM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FA47A0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P valu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AC3FB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5D3B98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kern w:val="0"/>
                <w:sz w:val="28"/>
                <w:szCs w:val="28"/>
                <w:lang w:eastAsia="fr-CH"/>
                <w14:ligatures w14:val="none"/>
              </w:rPr>
            </w:pPr>
            <w:proofErr w:type="spellStart"/>
            <w:r w:rsidRPr="002B6D7E">
              <w:rPr>
                <w:rFonts w:ascii="Arial" w:eastAsia="Times New Roman" w:hAnsi="Arial" w:cs="Arial"/>
                <w:b/>
                <w:color w:val="000000"/>
                <w:kern w:val="0"/>
                <w:sz w:val="28"/>
                <w:szCs w:val="28"/>
                <w:lang w:eastAsia="fr-CH"/>
                <w14:ligatures w14:val="none"/>
              </w:rPr>
              <w:t>Actinobacteri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C3EDAA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Estimate</w:t>
            </w:r>
            <w:proofErr w:type="spellEnd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± SEM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817C7C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P value</w:t>
            </w:r>
          </w:p>
        </w:tc>
      </w:tr>
      <w:tr w:rsidR="00825B32" w:rsidRPr="002B6D7E" w14:paraId="6D23968E" w14:textId="77777777" w:rsidTr="002B6D7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1676D4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Intercep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94D93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154 ± 0.10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1E0D6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13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B42D1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5F13F0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Intercep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C80A7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720 ± 0.19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075C9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00</w:t>
            </w:r>
          </w:p>
        </w:tc>
      </w:tr>
      <w:tr w:rsidR="00825B32" w:rsidRPr="002B6D7E" w14:paraId="6FBB7473" w14:textId="77777777" w:rsidTr="002B6D7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53AD11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Eating</w:t>
            </w:r>
            <w:proofErr w:type="spellEnd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</w:t>
            </w: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Regularity</w:t>
            </w:r>
            <w:proofErr w:type="spellEnd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Index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312CE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025 ± 0.08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55A6D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76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AEF86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83BF0B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Eating</w:t>
            </w:r>
            <w:proofErr w:type="spellEnd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</w:t>
            </w: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Regularity</w:t>
            </w:r>
            <w:proofErr w:type="spellEnd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Index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50141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237 ± 0.15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E08FB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133</w:t>
            </w:r>
          </w:p>
        </w:tc>
      </w:tr>
      <w:tr w:rsidR="00825B32" w:rsidRPr="002B6D7E" w14:paraId="0C149E54" w14:textId="77777777" w:rsidTr="002B6D7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6F55F1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val="en-US" w:eastAsia="fr-CH"/>
                <w14:ligatures w14:val="none"/>
              </w:rPr>
              <w:t>Ratio of meals from 7am to 7p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0C343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032 ± 0.09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FAA79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72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BA23A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DB3C5F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val="en-US" w:eastAsia="fr-CH"/>
                <w14:ligatures w14:val="none"/>
              </w:rPr>
              <w:t>Ratio of meals from 7am to 7p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7F648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217 ± 0.17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0060A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203</w:t>
            </w:r>
          </w:p>
        </w:tc>
      </w:tr>
      <w:tr w:rsidR="00825B32" w:rsidRPr="002B6D7E" w14:paraId="2000D7F0" w14:textId="77777777" w:rsidTr="002B6D7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0AB730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Exact Ag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26888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014 ± 0.00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0F6CE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0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92F07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EDF27D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Exact Ag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C822B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024 ± 0.00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AA6E1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00</w:t>
            </w:r>
          </w:p>
        </w:tc>
      </w:tr>
      <w:tr w:rsidR="00825B32" w:rsidRPr="002B6D7E" w14:paraId="3CACB120" w14:textId="77777777" w:rsidTr="002B6D7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68CFA1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Sex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22B3A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008 ± 0.01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144D0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60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992E4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34F890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Sex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08DF3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044 ± 0.03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24A64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150</w:t>
            </w:r>
          </w:p>
        </w:tc>
      </w:tr>
      <w:tr w:rsidR="00825B32" w:rsidRPr="002B6D7E" w14:paraId="1BE57E79" w14:textId="77777777" w:rsidTr="002B6D7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13E773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BreastFeeding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303EA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025 ± 0.02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9F962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31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0E21E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2F779B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BreastFeeding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C65ED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024 ± 0.04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F0F2A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583</w:t>
            </w:r>
          </w:p>
        </w:tc>
      </w:tr>
      <w:tr w:rsidR="00825B32" w:rsidRPr="002B6D7E" w14:paraId="0D5A8571" w14:textId="77777777" w:rsidTr="002B6D7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31B4FC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Meals</w:t>
            </w:r>
            <w:proofErr w:type="spellEnd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</w:t>
            </w: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number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8F6E5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001 ± 0.00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496BE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91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7D1E9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FCBE25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Meals</w:t>
            </w:r>
            <w:proofErr w:type="spellEnd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</w:t>
            </w: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number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77DDC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020 ± 0.01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45AC1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52</w:t>
            </w:r>
          </w:p>
        </w:tc>
      </w:tr>
      <w:tr w:rsidR="00825B32" w:rsidRPr="002B6D7E" w14:paraId="66D87C44" w14:textId="77777777" w:rsidTr="002B6D7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BE0608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BCQ Structur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A53C5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016 ± 0.02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C97DD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50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AD751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F33D0F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BCQ Structur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A1B07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033 ± 0.04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BA653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461</w:t>
            </w:r>
          </w:p>
        </w:tc>
      </w:tr>
      <w:tr w:rsidR="00825B32" w:rsidRPr="002B6D7E" w14:paraId="3E5EF2CD" w14:textId="77777777" w:rsidTr="002B6D7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4928D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  <w:p w14:paraId="4BAAADC7" w14:textId="77777777" w:rsidR="002B6D7E" w:rsidRPr="002B6D7E" w:rsidRDefault="002B6D7E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</w:p>
          <w:p w14:paraId="4B796AAC" w14:textId="77777777" w:rsidR="002B6D7E" w:rsidRPr="002B6D7E" w:rsidRDefault="002B6D7E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</w:p>
          <w:p w14:paraId="2F665C9A" w14:textId="3391B97B" w:rsidR="002B6D7E" w:rsidRDefault="002B6D7E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</w:p>
          <w:p w14:paraId="788563BF" w14:textId="30507BD7" w:rsidR="002B6D7E" w:rsidRDefault="002B6D7E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</w:p>
          <w:p w14:paraId="1AABBED9" w14:textId="77777777" w:rsidR="002B6D7E" w:rsidRPr="002B6D7E" w:rsidRDefault="002B6D7E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</w:p>
          <w:p w14:paraId="3793DE01" w14:textId="77777777" w:rsidR="002B6D7E" w:rsidRPr="002B6D7E" w:rsidRDefault="002B6D7E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</w:p>
          <w:p w14:paraId="1A242CCC" w14:textId="04FB4BB4" w:rsidR="002B6D7E" w:rsidRPr="002B6D7E" w:rsidRDefault="002B6D7E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75DC1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4B889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850AF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C3F96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03AA2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603DC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</w:tr>
      <w:tr w:rsidR="00825B32" w:rsidRPr="002B6D7E" w14:paraId="058DD7D8" w14:textId="77777777" w:rsidTr="002B6D7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95812E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kern w:val="0"/>
                <w:sz w:val="28"/>
                <w:szCs w:val="28"/>
                <w:lang w:eastAsia="fr-CH"/>
                <w14:ligatures w14:val="none"/>
              </w:rPr>
            </w:pPr>
            <w:proofErr w:type="spellStart"/>
            <w:r w:rsidRPr="002B6D7E">
              <w:rPr>
                <w:rFonts w:ascii="Arial" w:eastAsia="Times New Roman" w:hAnsi="Arial" w:cs="Arial"/>
                <w:b/>
                <w:color w:val="000000"/>
                <w:kern w:val="0"/>
                <w:sz w:val="28"/>
                <w:szCs w:val="28"/>
                <w:lang w:eastAsia="fr-CH"/>
                <w14:ligatures w14:val="none"/>
              </w:rPr>
              <w:lastRenderedPageBreak/>
              <w:t>Verrucomicrobi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89B255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Estimate</w:t>
            </w:r>
            <w:proofErr w:type="spellEnd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± SEM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8B1A94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P valu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78657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39AAFE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kern w:val="0"/>
                <w:sz w:val="28"/>
                <w:szCs w:val="28"/>
                <w:lang w:eastAsia="fr-CH"/>
                <w14:ligatures w14:val="none"/>
              </w:rPr>
            </w:pPr>
            <w:proofErr w:type="spellStart"/>
            <w:r w:rsidRPr="002B6D7E">
              <w:rPr>
                <w:rFonts w:ascii="Arial" w:eastAsia="Times New Roman" w:hAnsi="Arial" w:cs="Arial"/>
                <w:b/>
                <w:color w:val="000000"/>
                <w:kern w:val="0"/>
                <w:sz w:val="28"/>
                <w:szCs w:val="28"/>
                <w:lang w:eastAsia="fr-CH"/>
                <w14:ligatures w14:val="none"/>
              </w:rPr>
              <w:t>Fusobacteri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61C7FD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Estimate</w:t>
            </w:r>
            <w:proofErr w:type="spellEnd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± SEM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41F62D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P value</w:t>
            </w:r>
          </w:p>
        </w:tc>
      </w:tr>
      <w:tr w:rsidR="00825B32" w:rsidRPr="002B6D7E" w14:paraId="0FC38C92" w14:textId="77777777" w:rsidTr="002B6D7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9E357D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Intercep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6C2D8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032 ± 0.02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DA86B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19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2E372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6C4656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Intercep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31460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6.96e-04 ± 2.99e-0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19D7D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20</w:t>
            </w:r>
          </w:p>
        </w:tc>
      </w:tr>
      <w:tr w:rsidR="00825B32" w:rsidRPr="002B6D7E" w14:paraId="10C0462C" w14:textId="77777777" w:rsidTr="002B6D7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F46D71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Eating</w:t>
            </w:r>
            <w:proofErr w:type="spellEnd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</w:t>
            </w: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Regularity</w:t>
            </w:r>
            <w:proofErr w:type="spellEnd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Index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76EED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022 ± 0.02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762FF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28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DB5DC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E6C856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Eating</w:t>
            </w:r>
            <w:proofErr w:type="spellEnd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</w:t>
            </w: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Regularity</w:t>
            </w:r>
            <w:proofErr w:type="spellEnd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Index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05831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2.77e-04 ± 2.49e-0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43E8C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267</w:t>
            </w:r>
          </w:p>
        </w:tc>
      </w:tr>
      <w:tr w:rsidR="00825B32" w:rsidRPr="002B6D7E" w14:paraId="6557E264" w14:textId="77777777" w:rsidTr="002B6D7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50BA23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val="en-US" w:eastAsia="fr-CH"/>
                <w14:ligatures w14:val="none"/>
              </w:rPr>
              <w:t>Ratio of meals from 7am to 7p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19461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012 ± 0.02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6018B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60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5DCBC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41C45B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val="en-US" w:eastAsia="fr-CH"/>
                <w14:ligatures w14:val="none"/>
              </w:rPr>
              <w:t>Ratio of meals from 7am to 7p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6A968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6.51e-04 ± 2.69e-0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DC629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16</w:t>
            </w:r>
          </w:p>
        </w:tc>
      </w:tr>
      <w:tr w:rsidR="00825B32" w:rsidRPr="002B6D7E" w14:paraId="11C3A98B" w14:textId="77777777" w:rsidTr="002B6D7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950BD0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Exact Ag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32393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001 ± 0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87F5E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4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AFF22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8A87DA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Exact Ag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AA17D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1.74e-05 ± 7.93e-0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23CCF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29</w:t>
            </w:r>
          </w:p>
        </w:tc>
      </w:tr>
      <w:tr w:rsidR="00825B32" w:rsidRPr="002B6D7E" w14:paraId="77A1D1C1" w14:textId="77777777" w:rsidTr="002B6D7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4BF2E5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Sex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1F3E9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001 ± 0.00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71EBE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85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3247C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EB6B23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Sex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9D923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1.74e-05 ± 4.32e-0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BC8C3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687</w:t>
            </w:r>
          </w:p>
        </w:tc>
      </w:tr>
      <w:tr w:rsidR="00825B32" w:rsidRPr="002B6D7E" w14:paraId="31F732DE" w14:textId="77777777" w:rsidTr="002B6D7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F8CF21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BreastFeeding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EDBC4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012 ± 0.00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19936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3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F907F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6736EC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BreastFeeding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2CCF5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6.33e-05 ± 7.00e-0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DA8F2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366</w:t>
            </w:r>
          </w:p>
        </w:tc>
      </w:tr>
      <w:tr w:rsidR="00825B32" w:rsidRPr="002B6D7E" w14:paraId="08EE716D" w14:textId="77777777" w:rsidTr="002B6D7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673826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Meals</w:t>
            </w:r>
            <w:proofErr w:type="spellEnd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</w:t>
            </w: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number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21146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000 ± 0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D93DA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89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E01D7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F9614F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Meals</w:t>
            </w:r>
            <w:proofErr w:type="spellEnd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</w:t>
            </w: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number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6E31F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4.20e-05 ± 1.55e-0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40AC8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07</w:t>
            </w:r>
          </w:p>
        </w:tc>
      </w:tr>
      <w:tr w:rsidR="00825B32" w:rsidRPr="002B6D7E" w14:paraId="38936296" w14:textId="77777777" w:rsidTr="002B6D7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82231D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BCQ Structur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9D213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002 ± 0.00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CE1C4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68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E0542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9C5B6B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BCQ Structur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BD251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2.07e-05 ± 6.72e-0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03AFA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758</w:t>
            </w:r>
          </w:p>
        </w:tc>
      </w:tr>
      <w:tr w:rsidR="00825B32" w:rsidRPr="002B6D7E" w14:paraId="095E82EA" w14:textId="77777777" w:rsidTr="002B6D7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9DF33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45EAE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0E0B3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9024E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A248F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93A98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9BF59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</w:tr>
      <w:tr w:rsidR="00825B32" w:rsidRPr="002B6D7E" w14:paraId="7CD8495F" w14:textId="77777777" w:rsidTr="002B6D7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D10CB9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kern w:val="0"/>
                <w:sz w:val="28"/>
                <w:szCs w:val="28"/>
                <w:lang w:eastAsia="fr-CH"/>
                <w14:ligatures w14:val="none"/>
              </w:rPr>
            </w:pPr>
            <w:proofErr w:type="spellStart"/>
            <w:r w:rsidRPr="002B6D7E">
              <w:rPr>
                <w:rFonts w:ascii="Arial" w:eastAsia="Times New Roman" w:hAnsi="Arial" w:cs="Arial"/>
                <w:b/>
                <w:color w:val="000000"/>
                <w:kern w:val="0"/>
                <w:sz w:val="28"/>
                <w:szCs w:val="28"/>
                <w:lang w:eastAsia="fr-CH"/>
                <w14:ligatures w14:val="none"/>
              </w:rPr>
              <w:t>Tenericutes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E1D426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Estimate</w:t>
            </w:r>
            <w:proofErr w:type="spellEnd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± SEM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947F75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P valu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A9A8C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37CE31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kern w:val="0"/>
                <w:sz w:val="28"/>
                <w:szCs w:val="28"/>
                <w:lang w:eastAsia="fr-CH"/>
                <w14:ligatures w14:val="none"/>
              </w:rPr>
            </w:pPr>
            <w:proofErr w:type="spellStart"/>
            <w:r w:rsidRPr="002B6D7E">
              <w:rPr>
                <w:rFonts w:ascii="Arial" w:eastAsia="Times New Roman" w:hAnsi="Arial" w:cs="Arial"/>
                <w:b/>
                <w:color w:val="000000"/>
                <w:kern w:val="0"/>
                <w:sz w:val="28"/>
                <w:szCs w:val="28"/>
                <w:lang w:eastAsia="fr-CH"/>
                <w14:ligatures w14:val="none"/>
              </w:rPr>
              <w:t>Chloroflexi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EE05C5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Estimate</w:t>
            </w:r>
            <w:proofErr w:type="spellEnd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± SEM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60137C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P value</w:t>
            </w:r>
          </w:p>
        </w:tc>
      </w:tr>
      <w:tr w:rsidR="00825B32" w:rsidRPr="002B6D7E" w14:paraId="69F6281A" w14:textId="77777777" w:rsidTr="002B6D7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83ACBD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Intercep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67F71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2.20e-06 ± 1.52e-0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3CF0C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6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AAD4B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96D6FD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Intercep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258FD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1.48e-03 ± 2.09e-0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CBAC6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149</w:t>
            </w:r>
          </w:p>
        </w:tc>
      </w:tr>
      <w:tr w:rsidR="00825B32" w:rsidRPr="002B6D7E" w14:paraId="5E864C2B" w14:textId="77777777" w:rsidTr="002B6D7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6D561F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Eating</w:t>
            </w:r>
            <w:proofErr w:type="spellEnd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</w:t>
            </w: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Regularity</w:t>
            </w:r>
            <w:proofErr w:type="spellEnd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Index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DB396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5.45e-07 ± 1.27e-0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F508B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97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1B02D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40735C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Eating</w:t>
            </w:r>
            <w:proofErr w:type="spellEnd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</w:t>
            </w: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Regularity</w:t>
            </w:r>
            <w:proofErr w:type="spellEnd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Index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64F0F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4.12e-03 ± 1.74e-0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3ECF5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667</w:t>
            </w:r>
          </w:p>
        </w:tc>
      </w:tr>
      <w:tr w:rsidR="00825B32" w:rsidRPr="002B6D7E" w14:paraId="3BC3E47E" w14:textId="77777777" w:rsidTr="002B6D7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24ED4E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val="en-US" w:eastAsia="fr-CH"/>
                <w14:ligatures w14:val="none"/>
              </w:rPr>
              <w:t>Ratio of meals from 7am to 7p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0A173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1.29e-07 ± 1.37e-0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EA9FE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27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C60B8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575EF8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val="en-US" w:eastAsia="fr-CH"/>
                <w14:ligatures w14:val="none"/>
              </w:rPr>
              <w:t>Ratio of meals from 7am to 7p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307B1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1.56e-02 ± 1.88e-0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AE299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925</w:t>
            </w:r>
          </w:p>
        </w:tc>
      </w:tr>
      <w:tr w:rsidR="00825B32" w:rsidRPr="002B6D7E" w14:paraId="23DB770F" w14:textId="77777777" w:rsidTr="002B6D7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21989A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Exact Ag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83C30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3.34e-08 ± 4.01e-0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9DB05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50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449FF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07AD27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Exact Ag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A9221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1.58e-03 ± 5.51e-0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4B11D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405</w:t>
            </w:r>
          </w:p>
        </w:tc>
      </w:tr>
      <w:tr w:rsidR="00825B32" w:rsidRPr="002B6D7E" w14:paraId="74EDA621" w14:textId="77777777" w:rsidTr="002B6D7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7345E7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Sex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D8563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1.22e-07 ± 2.20e-0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2F1F9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38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98A1D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045E44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Sex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1278D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2.85e-03 ± 3.03e-0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725B1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582</w:t>
            </w:r>
          </w:p>
        </w:tc>
      </w:tr>
      <w:tr w:rsidR="00825B32" w:rsidRPr="002B6D7E" w14:paraId="114A6C1D" w14:textId="77777777" w:rsidTr="002B6D7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0B2DFB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BreastFeeding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FE8E6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2.41e-07 ± 3.55e-0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69CEB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84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EA348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4AFF09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BreastFeeding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6DC1B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6.73e-03 ± 4.87e-0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6B77F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497</w:t>
            </w:r>
          </w:p>
        </w:tc>
      </w:tr>
      <w:tr w:rsidR="00825B32" w:rsidRPr="002B6D7E" w14:paraId="15262D9D" w14:textId="77777777" w:rsidTr="002B6D7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225A5E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Meals</w:t>
            </w:r>
            <w:proofErr w:type="spellEnd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</w:t>
            </w: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number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1AD14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5.52e-08 ± 7.91e-0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9A584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24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F9D34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5ED571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Meals</w:t>
            </w:r>
            <w:proofErr w:type="spellEnd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</w:t>
            </w: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number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F2C23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9.12e-04 ± 1.09e-0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D1D9E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486</w:t>
            </w:r>
          </w:p>
        </w:tc>
      </w:tr>
      <w:tr w:rsidR="00825B32" w:rsidRPr="002B6D7E" w14:paraId="0AFF865A" w14:textId="77777777" w:rsidTr="002B6D7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B09335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BCQ Structur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C5AC8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3.81e-07 ± 3.42e-0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36E51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12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BF417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BFE7F4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BCQ Structur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24E0F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3.78e-03 ± 4.71e-0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98E29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267</w:t>
            </w:r>
          </w:p>
        </w:tc>
      </w:tr>
      <w:tr w:rsidR="00825B32" w:rsidRPr="002B6D7E" w14:paraId="31F5957A" w14:textId="77777777" w:rsidTr="002B6D7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B1E68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  <w:p w14:paraId="74828DAC" w14:textId="77777777" w:rsidR="002B6D7E" w:rsidRPr="002B6D7E" w:rsidRDefault="002B6D7E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</w:p>
          <w:p w14:paraId="4940946D" w14:textId="77777777" w:rsidR="002B6D7E" w:rsidRPr="002B6D7E" w:rsidRDefault="002B6D7E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</w:p>
          <w:p w14:paraId="6667C455" w14:textId="77777777" w:rsidR="002B6D7E" w:rsidRPr="002B6D7E" w:rsidRDefault="002B6D7E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</w:p>
          <w:p w14:paraId="01884821" w14:textId="77777777" w:rsidR="002B6D7E" w:rsidRPr="002B6D7E" w:rsidRDefault="002B6D7E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</w:p>
          <w:p w14:paraId="16B590D9" w14:textId="77777777" w:rsidR="002B6D7E" w:rsidRPr="002B6D7E" w:rsidRDefault="002B6D7E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</w:p>
          <w:p w14:paraId="02C4F894" w14:textId="77777777" w:rsidR="002B6D7E" w:rsidRPr="002B6D7E" w:rsidRDefault="002B6D7E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</w:p>
          <w:p w14:paraId="452E4274" w14:textId="5B5BFBA9" w:rsidR="002B6D7E" w:rsidRDefault="002B6D7E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</w:p>
          <w:p w14:paraId="72D27B8D" w14:textId="0FDAC56A" w:rsidR="002B6D7E" w:rsidRDefault="002B6D7E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</w:p>
          <w:p w14:paraId="56D42A48" w14:textId="77777777" w:rsidR="002B6D7E" w:rsidRPr="002B6D7E" w:rsidRDefault="002B6D7E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</w:p>
          <w:p w14:paraId="29F2B93A" w14:textId="77777777" w:rsidR="002B6D7E" w:rsidRPr="002B6D7E" w:rsidRDefault="002B6D7E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</w:p>
          <w:p w14:paraId="07D1DACE" w14:textId="1AB84318" w:rsidR="002B6D7E" w:rsidRPr="002B6D7E" w:rsidRDefault="002B6D7E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3B57B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5DC58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2D957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88904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D30F3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BB397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</w:tr>
      <w:tr w:rsidR="00825B32" w:rsidRPr="002B6D7E" w14:paraId="43915FDE" w14:textId="77777777" w:rsidTr="002B6D7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743932" w14:textId="0165554B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kern w:val="0"/>
                <w:sz w:val="28"/>
                <w:szCs w:val="28"/>
                <w:lang w:eastAsia="fr-CH"/>
                <w14:ligatures w14:val="none"/>
              </w:rPr>
            </w:pPr>
            <w:proofErr w:type="spellStart"/>
            <w:r w:rsidRPr="002B6D7E">
              <w:rPr>
                <w:rFonts w:ascii="Arial" w:eastAsia="Times New Roman" w:hAnsi="Arial" w:cs="Arial"/>
                <w:b/>
                <w:color w:val="000000"/>
                <w:kern w:val="0"/>
                <w:sz w:val="28"/>
                <w:szCs w:val="28"/>
                <w:lang w:eastAsia="fr-CH"/>
                <w14:ligatures w14:val="none"/>
              </w:rPr>
              <w:lastRenderedPageBreak/>
              <w:t>Cyanobacteri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C2FEC4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Estimate</w:t>
            </w:r>
            <w:proofErr w:type="spellEnd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± SEM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B4899B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P valu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FE86F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54BE17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kern w:val="0"/>
                <w:sz w:val="28"/>
                <w:szCs w:val="28"/>
                <w:lang w:eastAsia="fr-CH"/>
                <w14:ligatures w14:val="none"/>
              </w:rPr>
            </w:pPr>
            <w:proofErr w:type="spellStart"/>
            <w:r w:rsidRPr="002B6D7E">
              <w:rPr>
                <w:rFonts w:ascii="Arial" w:eastAsia="Times New Roman" w:hAnsi="Arial" w:cs="Arial"/>
                <w:b/>
                <w:color w:val="000000"/>
                <w:kern w:val="0"/>
                <w:sz w:val="28"/>
                <w:szCs w:val="28"/>
                <w:lang w:eastAsia="fr-CH"/>
                <w14:ligatures w14:val="none"/>
              </w:rPr>
              <w:t>Deferribacteres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0D7B68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Estimate</w:t>
            </w:r>
            <w:proofErr w:type="spellEnd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± SEM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4412C7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P value</w:t>
            </w:r>
          </w:p>
        </w:tc>
      </w:tr>
      <w:tr w:rsidR="00825B32" w:rsidRPr="002B6D7E" w14:paraId="63FC9433" w14:textId="77777777" w:rsidTr="002B6D7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179FFD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Intercep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18CAC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001 ± 0.02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E5B34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94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DC6FD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279D5F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Intercep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D0799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1.48e-03 ± 2.09e-0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95A5F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531</w:t>
            </w:r>
          </w:p>
        </w:tc>
      </w:tr>
      <w:tr w:rsidR="00825B32" w:rsidRPr="002B6D7E" w14:paraId="323034A5" w14:textId="77777777" w:rsidTr="002B6D7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CE5060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Eating</w:t>
            </w:r>
            <w:proofErr w:type="spellEnd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</w:t>
            </w: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Regularity</w:t>
            </w:r>
            <w:proofErr w:type="spellEnd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Index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E69A2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004 ± 0.01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7684F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81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96D3A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F00B56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Eating</w:t>
            </w:r>
            <w:proofErr w:type="spellEnd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</w:t>
            </w: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Regularity</w:t>
            </w:r>
            <w:proofErr w:type="spellEnd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Index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F9DBD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4.12e-03 ± 1.74e-0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317AE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194</w:t>
            </w:r>
          </w:p>
        </w:tc>
      </w:tr>
      <w:tr w:rsidR="00825B32" w:rsidRPr="002B6D7E" w14:paraId="458814C6" w14:textId="77777777" w:rsidTr="002B6D7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606DE3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val="en-US" w:eastAsia="fr-CH"/>
                <w14:ligatures w14:val="none"/>
              </w:rPr>
              <w:t>Ratio of meals from 7am to 7p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49666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016 ± 0.01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AA77D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40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8377C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E5580E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val="en-US" w:eastAsia="fr-CH"/>
                <w14:ligatures w14:val="none"/>
              </w:rPr>
              <w:t>Ratio of meals from 7am to 7p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FD9EB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1.56e-02 ± 1.88e-0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7D521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929</w:t>
            </w:r>
          </w:p>
        </w:tc>
      </w:tr>
      <w:tr w:rsidR="00825B32" w:rsidRPr="002B6D7E" w14:paraId="43B9B0B9" w14:textId="77777777" w:rsidTr="002B6D7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91DC34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Exact Ag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97C6D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002 ± 0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72AA7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0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C2654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37404E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Exact Ag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AB75D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1.58e-03 ± 5.51e-0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9727B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388</w:t>
            </w:r>
          </w:p>
        </w:tc>
      </w:tr>
      <w:tr w:rsidR="00825B32" w:rsidRPr="002B6D7E" w14:paraId="3655A68E" w14:textId="77777777" w:rsidTr="002B6D7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BD9375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Sex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EB8B6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003 ± 0.00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0E35A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34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EC73E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DE5D4F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Sex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E53A0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2.85e-03 ± 3.03e-0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AF63E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109</w:t>
            </w:r>
          </w:p>
        </w:tc>
      </w:tr>
      <w:tr w:rsidR="00825B32" w:rsidRPr="002B6D7E" w14:paraId="4C6AC944" w14:textId="77777777" w:rsidTr="002B6D7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E35CFF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BreastFeeding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35A15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007 ± 0.00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3C15A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16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D7EDA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682CEA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BreastFeeding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FDDEF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6.73e-03 ± 4.87e-0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1D3E4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71</w:t>
            </w:r>
          </w:p>
        </w:tc>
      </w:tr>
      <w:tr w:rsidR="00825B32" w:rsidRPr="002B6D7E" w14:paraId="52EAA7AA" w14:textId="77777777" w:rsidTr="002B6D7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B814B7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Meals</w:t>
            </w:r>
            <w:proofErr w:type="spellEnd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</w:t>
            </w: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number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F703F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0.001 ± 0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1EA78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40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CBF4E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13F8A4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Meals</w:t>
            </w:r>
            <w:proofErr w:type="spellEnd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</w:t>
            </w: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number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680C5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9.12e-04 ± 1.09e-0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6F390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124</w:t>
            </w:r>
          </w:p>
        </w:tc>
      </w:tr>
      <w:tr w:rsidR="00825B32" w:rsidRPr="002B6D7E" w14:paraId="0B49DA21" w14:textId="77777777" w:rsidTr="002B6D7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2F021F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BCQ Structur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11F2E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0.004 ± 0.00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5D8DE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42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D761E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4942F4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BCQ Structur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A4D67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3.78e-03 ± 4.71e-0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83C31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981</w:t>
            </w:r>
          </w:p>
        </w:tc>
      </w:tr>
      <w:tr w:rsidR="00825B32" w:rsidRPr="002B6D7E" w14:paraId="66E47CAB" w14:textId="77777777" w:rsidTr="002B6D7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1CB8D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AB678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CFB0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A98AF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05442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D23EB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7D433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</w:tr>
      <w:tr w:rsidR="00825B32" w:rsidRPr="002B6D7E" w14:paraId="6AD9D8E7" w14:textId="77777777" w:rsidTr="002B6D7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8FABA6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kern w:val="0"/>
                <w:sz w:val="28"/>
                <w:szCs w:val="28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b/>
                <w:color w:val="000000"/>
                <w:kern w:val="0"/>
                <w:sz w:val="28"/>
                <w:szCs w:val="28"/>
                <w:lang w:eastAsia="fr-CH"/>
                <w14:ligatures w14:val="none"/>
              </w:rPr>
              <w:t>TM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B8DEFD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Estimate</w:t>
            </w:r>
            <w:proofErr w:type="spellEnd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± SEM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4F6807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P valu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69F65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DD123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D17AF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28AF6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</w:tr>
      <w:tr w:rsidR="00825B32" w:rsidRPr="002B6D7E" w14:paraId="5D428264" w14:textId="77777777" w:rsidTr="002B6D7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631871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Intercep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D9112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2.42e-05 ± 1.25e-0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36092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84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C6C6B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84B98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8D079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28C05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</w:tr>
      <w:tr w:rsidR="00825B32" w:rsidRPr="002B6D7E" w14:paraId="2276CB74" w14:textId="77777777" w:rsidTr="002B6D7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9129B7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Eating</w:t>
            </w:r>
            <w:proofErr w:type="spellEnd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</w:t>
            </w: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Regularity</w:t>
            </w:r>
            <w:proofErr w:type="spellEnd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Index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A4731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3.45e-05 ± 1.04e-0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A0A5B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74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BF9BC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86F60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573B0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42186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</w:tr>
      <w:tr w:rsidR="00825B32" w:rsidRPr="002B6D7E" w14:paraId="3279E999" w14:textId="77777777" w:rsidTr="002B6D7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67D657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val="en-US" w:eastAsia="fr-CH"/>
                <w14:ligatures w14:val="none"/>
              </w:rPr>
              <w:t>Ratio of meals from 7am to 7p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6A019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-5.77e-05 ± 1.12e-0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8A66A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606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5075A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7CF2D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3D620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A6F3A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</w:tr>
      <w:tr w:rsidR="00825B32" w:rsidRPr="002B6D7E" w14:paraId="6EDF0B3B" w14:textId="77777777" w:rsidTr="002B6D7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037138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Exact Ag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B34A1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6.92e-06 ± 3.23e-0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EE2AC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3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AC6AF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51E7C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F5F13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F488D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</w:tr>
      <w:tr w:rsidR="00825B32" w:rsidRPr="002B6D7E" w14:paraId="138620B0" w14:textId="77777777" w:rsidTr="002B6D7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BED79B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Sex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25B35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4.02e-05 ± 1.86e-0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1CA82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03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2B74B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E7876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013E4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8078B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</w:tr>
      <w:tr w:rsidR="00825B32" w:rsidRPr="002B6D7E" w14:paraId="6285BB2C" w14:textId="77777777" w:rsidTr="002B6D7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A0B477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BreastFeeding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7F95E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1.30e-05 ± 2.88e-0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67792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65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5EF95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51546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DF8DF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13FB4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</w:tr>
      <w:tr w:rsidR="00825B32" w:rsidRPr="002B6D7E" w14:paraId="6728E8B4" w14:textId="77777777" w:rsidTr="002B6D7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6A7E92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Meals</w:t>
            </w:r>
            <w:proofErr w:type="spellEnd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 xml:space="preserve"> </w:t>
            </w:r>
            <w:proofErr w:type="spellStart"/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number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67CFB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4.40e-06 ± 6.54e-0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59024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50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7585E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5FD31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F2222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D4A52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</w:tr>
      <w:tr w:rsidR="00825B32" w:rsidRPr="002B6D7E" w14:paraId="237DA8B8" w14:textId="77777777" w:rsidTr="002B6D7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743515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BCQ Structur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52B7D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7.62e-06 ± 2.85e-0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2317B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0.78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0F1B4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5852C" w14:textId="77777777" w:rsidR="00825B32" w:rsidRPr="002B6D7E" w:rsidRDefault="00825B32" w:rsidP="00825B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2A959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7964B" w14:textId="77777777" w:rsidR="00825B32" w:rsidRPr="002B6D7E" w:rsidRDefault="00825B32" w:rsidP="00825B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</w:pPr>
            <w:r w:rsidRPr="002B6D7E">
              <w:rPr>
                <w:rFonts w:ascii="Arial" w:eastAsia="Times New Roman" w:hAnsi="Arial" w:cs="Arial"/>
                <w:color w:val="000000"/>
                <w:kern w:val="0"/>
                <w:lang w:eastAsia="fr-CH"/>
                <w14:ligatures w14:val="none"/>
              </w:rPr>
              <w:t> </w:t>
            </w:r>
          </w:p>
        </w:tc>
      </w:tr>
    </w:tbl>
    <w:p w14:paraId="12A1E372" w14:textId="77777777" w:rsidR="00BC3C4D" w:rsidRPr="002B6D7E" w:rsidRDefault="00BC3C4D">
      <w:pPr>
        <w:rPr>
          <w:rFonts w:ascii="Arial" w:hAnsi="Arial" w:cs="Arial"/>
        </w:rPr>
      </w:pPr>
    </w:p>
    <w:sectPr w:rsidR="00BC3C4D" w:rsidRPr="002B6D7E" w:rsidSect="00825B3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EB599A" w14:textId="77777777" w:rsidR="002B6D7E" w:rsidRDefault="002B6D7E" w:rsidP="002B6D7E">
      <w:pPr>
        <w:spacing w:after="0" w:line="240" w:lineRule="auto"/>
      </w:pPr>
      <w:r>
        <w:separator/>
      </w:r>
    </w:p>
  </w:endnote>
  <w:endnote w:type="continuationSeparator" w:id="0">
    <w:p w14:paraId="0D660884" w14:textId="77777777" w:rsidR="002B6D7E" w:rsidRDefault="002B6D7E" w:rsidP="002B6D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4298CA" w14:textId="77777777" w:rsidR="002B6D7E" w:rsidRDefault="002B6D7E" w:rsidP="002B6D7E">
      <w:pPr>
        <w:spacing w:after="0" w:line="240" w:lineRule="auto"/>
      </w:pPr>
      <w:r>
        <w:separator/>
      </w:r>
    </w:p>
  </w:footnote>
  <w:footnote w:type="continuationSeparator" w:id="0">
    <w:p w14:paraId="739087EF" w14:textId="77777777" w:rsidR="002B6D7E" w:rsidRDefault="002B6D7E" w:rsidP="002B6D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B32"/>
    <w:rsid w:val="002B6D7E"/>
    <w:rsid w:val="00825B32"/>
    <w:rsid w:val="00BC3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8DD20C"/>
  <w15:chartTrackingRefBased/>
  <w15:docId w15:val="{39F82CE5-53F7-4CC1-8257-41E4BCCF2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B6D7E"/>
    <w:pPr>
      <w:spacing w:after="0" w:line="240" w:lineRule="auto"/>
    </w:pPr>
    <w:rPr>
      <w:rFonts w:ascii="Arial" w:eastAsia="Times New Roman" w:hAnsi="Arial" w:cs="Times New Roman"/>
      <w:kern w:val="0"/>
      <w:sz w:val="20"/>
      <w:szCs w:val="24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B6D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6D7E"/>
  </w:style>
  <w:style w:type="paragraph" w:styleId="Footer">
    <w:name w:val="footer"/>
    <w:basedOn w:val="Normal"/>
    <w:link w:val="FooterChar"/>
    <w:uiPriority w:val="99"/>
    <w:unhideWhenUsed/>
    <w:rsid w:val="002B6D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6D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448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2</Words>
  <Characters>3643</Characters>
  <Application>Microsoft Office Word</Application>
  <DocSecurity>0</DocSecurity>
  <Lines>30</Lines>
  <Paragraphs>8</Paragraphs>
  <ScaleCrop>false</ScaleCrop>
  <Company/>
  <LinksUpToDate>false</LinksUpToDate>
  <CharactersWithSpaces>4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 Mühlematter</dc:creator>
  <cp:keywords/>
  <dc:description/>
  <cp:lastModifiedBy>MUEHLEMATTER Christophe</cp:lastModifiedBy>
  <cp:revision>2</cp:revision>
  <dcterms:created xsi:type="dcterms:W3CDTF">2023-07-07T14:48:00Z</dcterms:created>
  <dcterms:modified xsi:type="dcterms:W3CDTF">2023-07-18T09:06:00Z</dcterms:modified>
</cp:coreProperties>
</file>